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2. Expression profiles of a subset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. truncatul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BF/DREB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genes according to the Gene Expression Atlas</w:t>
      </w:r>
    </w:p>
    <w:p>
      <w:pPr>
        <w:pStyle w:val="Normal"/>
        <w:rPr>
          <w:lang w:val="en-US" w:eastAsia="en-US"/>
        </w:rPr>
      </w:pPr>
      <w:r>
        <w:rPr>
          <w:rFonts w:cs="Calibri"/>
          <w:lang w:val="en-US" w:eastAsia="en-US"/>
        </w:rPr>
        <w:t xml:space="preserve">                     </w:t>
      </w:r>
      <w:r>
        <w:rPr>
          <w:lang w:val="en-US" w:eastAsia="en-US"/>
        </w:rPr>
        <w:drawing>
          <wp:inline distT="0" distB="0" distL="0" distR="0">
            <wp:extent cx="7227570" cy="2896235"/>
            <wp:effectExtent l="0" t="0" r="0" b="0"/>
            <wp:docPr id="1" name="Graphiqu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7570" cy="289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 subset of th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CBF/DREB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s that were identified in this study (viz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5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6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7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8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9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) mapped to Affymetrix probesets from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. truncatul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 Expression Atlas version 2 [76][S28]. The correspondences between thes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CBF/DREB1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genes and probeset IDs are as follows: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/Mtr.11241.1.S1_at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/Mtr.27925.1.S1_at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9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/Mtr.6877.1.S1_at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8.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/Mtr.12834.1.S1_at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8.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/Mtr.29314.1.S1_at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7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/Mtr.30181.1.S1_at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6.1-6.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/Mtr.39012.1.S1_at an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CBF5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/Mtr.13415.1.S1_at. The mean normalized transcript levels (Arbitrary Units) of the different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CBF/DREB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s in four unstressed organs (root, stem, leaf and flower) and over three independent biological replicates are shown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pplementary reference:</w:t>
      </w:r>
    </w:p>
    <w:p>
      <w:pPr>
        <w:pStyle w:val="Normal"/>
        <w:spacing w:before="280" w:after="200"/>
        <w:jc w:val="left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S28.</w:t>
        <w:tab/>
        <w:t xml:space="preserve">Th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edicago truncatul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 Expression Atlas [http://mtgea.noble.org/v2]</w:t>
      </w:r>
    </w:p>
    <w:sectPr>
      <w:headerReference w:type="default" r:id="rId3"/>
      <w:footerReference w:type="default" r:id="rId4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inion Pro">
    <w:altName w:val="Cambria"/>
    <w:charset w:val="00"/>
    <w:family w:val="roman"/>
    <w:pitch w:val="default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28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  <w:p>
    <w:pPr>
      <w:pStyle w:val="Normal"/>
      <w:widowControl/>
      <w:bidi w:val="0"/>
      <w:spacing w:lineRule="auto" w:line="276" w:before="280" w:after="20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80" w:after="20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tLeast" w:line="312" w:before="173" w:after="0"/>
      <w:outlineLvl w:val="3"/>
    </w:pPr>
    <w:rPr>
      <w:rFonts w:ascii="Times New Roman" w:hAnsi="Times New Roman" w:eastAsia="Times New Roman" w:cs="Times New Roman"/>
      <w:color w:val="035289"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color w:val="035289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Bold">
    <w:name w:val="bold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Journalauthors">
    <w:name w:val="journal_authors"/>
    <w:basedOn w:val="DefaultParagraphFont"/>
    <w:qFormat/>
    <w:rPr/>
  </w:style>
  <w:style w:type="character" w:styleId="Journaltitle">
    <w:name w:val="journal_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Italic">
    <w:name w:val="italic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28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  <w:spacing w:before="280" w:after="200"/>
      <w:jc w:val="both"/>
    </w:pPr>
    <w:rPr>
      <w:rFonts w:ascii="Minion Pro;Cambria" w:hAnsi="Minion Pro;Cambria" w:eastAsia="Calibri" w:cs="Minion Pro;Cambria"/>
      <w:color w:val="000000"/>
      <w:sz w:val="24"/>
      <w:szCs w:val="24"/>
      <w:lang w:val="fr-FR" w:bidi="ar-SA" w:eastAsia="zh-CN"/>
    </w:rPr>
  </w:style>
  <w:style w:type="paragraph" w:styleId="TextBodyIndent">
    <w:name w:val="Body Text Indent"/>
    <w:basedOn w:val="Normal"/>
    <w:pPr>
      <w:spacing w:lineRule="auto" w:line="480" w:before="280" w:after="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  <w:sz w:val="24"/>
      <w:szCs w:val="24"/>
      <w:lang w:val="en-GB"/>
    </w:rPr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1:17:00Z</dcterms:created>
  <dc:creator>nadim tayeh</dc:creator>
  <dc:description/>
  <dc:language>en-US</dc:language>
  <cp:lastModifiedBy>nadim tayeh</cp:lastModifiedBy>
  <cp:lastPrinted>2013-04-12T21:33:00Z</cp:lastPrinted>
  <dcterms:modified xsi:type="dcterms:W3CDTF">2013-11-25T01:17:00Z</dcterms:modified>
  <cp:revision>2</cp:revision>
  <dc:subject/>
  <dc:title/>
</cp:coreProperties>
</file>